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935" w:rsidRPr="004A59B0" w:rsidRDefault="00601935" w:rsidP="00601935">
      <w:pPr>
        <w:jc w:val="both"/>
        <w:rPr>
          <w:color w:val="000000"/>
        </w:rPr>
      </w:pPr>
      <w:r w:rsidRPr="004A59B0">
        <w:rPr>
          <w:b/>
          <w:color w:val="000000"/>
        </w:rPr>
        <w:t xml:space="preserve">Table </w:t>
      </w:r>
      <w:r>
        <w:rPr>
          <w:b/>
          <w:color w:val="000000"/>
        </w:rPr>
        <w:t>S1</w:t>
      </w:r>
      <w:bookmarkStart w:id="0" w:name="_GoBack"/>
      <w:bookmarkEnd w:id="0"/>
      <w:r w:rsidRPr="004A59B0">
        <w:rPr>
          <w:b/>
          <w:color w:val="000000"/>
        </w:rPr>
        <w:t>.</w:t>
      </w:r>
      <w:r w:rsidRPr="004A59B0">
        <w:rPr>
          <w:color w:val="000000"/>
        </w:rPr>
        <w:t xml:space="preserve"> Relative change in gene expression profile of LPS-activated vs. untreated RAW264.7 macrophages</w:t>
      </w:r>
    </w:p>
    <w:tbl>
      <w:tblPr>
        <w:tblW w:w="8146" w:type="dxa"/>
        <w:tblInd w:w="93" w:type="dxa"/>
        <w:tblLook w:val="04A0" w:firstRow="1" w:lastRow="0" w:firstColumn="1" w:lastColumn="0" w:noHBand="0" w:noVBand="1"/>
      </w:tblPr>
      <w:tblGrid>
        <w:gridCol w:w="1273"/>
        <w:gridCol w:w="2217"/>
        <w:gridCol w:w="1111"/>
        <w:gridCol w:w="2439"/>
        <w:gridCol w:w="85"/>
        <w:gridCol w:w="1021"/>
      </w:tblGrid>
      <w:tr w:rsidR="00601935" w:rsidRPr="005206B7" w:rsidTr="00CC64D1">
        <w:trPr>
          <w:trHeight w:val="31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h LPS vs. control</w:t>
            </w:r>
          </w:p>
        </w:tc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h LPS vs. control</w:t>
            </w:r>
          </w:p>
        </w:tc>
      </w:tr>
      <w:tr w:rsidR="00601935" w:rsidRPr="005206B7" w:rsidTr="00CC64D1">
        <w:trPr>
          <w:trHeight w:val="324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-change</w:t>
            </w: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935" w:rsidRPr="005206B7" w:rsidRDefault="00601935" w:rsidP="00CC64D1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01935" w:rsidRPr="005206B7" w:rsidTr="00CC64D1">
        <w:trPr>
          <w:trHeight w:val="360"/>
        </w:trPr>
        <w:tc>
          <w:tcPr>
            <w:tcW w:w="81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reased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6.63 ± 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.93 ± 0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clxl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4.64 ± 0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4.81 ± 0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29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,822.00 ± 172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,552.00 ± 108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25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.70 ± 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85.00 ± 16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4.68 ± 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1.30 ± 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4.66 ± 0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1.60 ± 1.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Maf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260.00 ± 19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2,210.00 ± 318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81.50 ± 5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33.00 ± 9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41,979.00 ± 5,574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17,973.00 ± 12,39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664.00 ± 53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6,990.00 ± 302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8.99 ± 0.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tabs>
                <w:tab w:val="left" w:pos="1097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1.70 ± 1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tβ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.55 ± 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3.80 ± 0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yve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7.01 ± 0.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0.00 ± 0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fkb1 (p5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.78 ± 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.19 ± 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5.68 ± 0.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.13 ± 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1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2.90 ± 0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9.14 ± 0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doplani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54.70 ± 3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tabs>
                <w:tab w:val="left" w:pos="1007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5,621.00 ± 89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p7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.37 ± 0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tabs>
                <w:tab w:val="left" w:pos="114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2.20 ± 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.59 ± 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72 ± 0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k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.32 ± 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tabs>
                <w:tab w:val="left" w:pos="1097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6.13 ± 0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.38 ± 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4.73 ± 0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nf</w:t>
            </w:r>
            <w:proofErr w:type="spellEnd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20.03 ± 1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.38 ± 0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3.80 ± 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6.99 ± 0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gfc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5.82 ± 1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409.00 ± 2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gfr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2.39 ± 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2.00 ± 0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60"/>
        </w:trPr>
        <w:tc>
          <w:tcPr>
            <w:tcW w:w="81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rPr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creased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67 ± 0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80 ± 0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1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g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1.50 ± 2.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4.50 ± 1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g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42 ± 0.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4.17 ± 0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5.20 ± 5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5.63 ± 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85 ± 0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18 ± 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19 ± 0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1.42 ± 0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9.16 ± 0.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6.45 ± 0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Kit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6.57 ± 1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5.03 ± 0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uptfII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4.74 ± 0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5.90 ± 0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5.30 ± 0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22.00 ± 8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5.90 ± 3.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62 ± 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Ets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82 ± 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2.56 ± 0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xc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8.52 ± 0.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4.82 ± 0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l1β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78 ± 0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08 ± 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04 ± 0.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05 ± 0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uropillin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8.12 ± 0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44 ± 0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uropillin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35 ± 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 xml:space="preserve"> 1.52 ± 0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30 ± 0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1.40 ± 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la</w:t>
            </w:r>
            <w:proofErr w:type="spellEnd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p65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46 ± 0.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30 ± 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x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11 ± 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51 ± 0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63 ± 0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19 ± 0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08 ± 0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75 ± 0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red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2.60 ± 1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97 ± 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4.85 ± 0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34 ± 0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5.03 ± 0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 xml:space="preserve"> 1.06 ± 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2.78 ± 0.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3.99 ± 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gfd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4.77 ± 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5.22 ± 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01935" w:rsidRPr="005206B7" w:rsidTr="00CC64D1">
        <w:trPr>
          <w:trHeight w:val="31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gfr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97 ± 0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90 ± 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601935" w:rsidRPr="005206B7" w:rsidTr="00CC64D1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gfr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53 ± 0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-1.24 ± 0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935" w:rsidRPr="005206B7" w:rsidRDefault="00601935" w:rsidP="00CC6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5206B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601935" w:rsidRPr="004A59B0" w:rsidRDefault="00601935" w:rsidP="00601935">
      <w:pPr>
        <w:rPr>
          <w:color w:val="000000"/>
        </w:rPr>
      </w:pPr>
    </w:p>
    <w:p w:rsidR="00601935" w:rsidRPr="004A59B0" w:rsidRDefault="00601935" w:rsidP="00601935">
      <w:pPr>
        <w:spacing w:line="480" w:lineRule="auto"/>
        <w:jc w:val="both"/>
        <w:rPr>
          <w:color w:val="000000"/>
        </w:rPr>
      </w:pPr>
      <w:r w:rsidRPr="004A59B0">
        <w:rPr>
          <w:b/>
          <w:bCs/>
          <w:color w:val="000000"/>
          <w:vertAlign w:val="superscript"/>
        </w:rPr>
        <w:t>†</w:t>
      </w:r>
      <w:r w:rsidRPr="004A59B0">
        <w:rPr>
          <w:color w:val="000000"/>
        </w:rPr>
        <w:t xml:space="preserve">Fold-change in gene expression was determined by RT-qPCR analysis of macrophages treated with LPS (100 ng/ml) compared with untreated control macrophages. Β-actin normalized pooled data from 3 to 4 independent experiments per group are presented as the mean fold-change </w:t>
      </w:r>
      <w:r w:rsidRPr="004A59B0">
        <w:rPr>
          <w:rFonts w:ascii="Calibri" w:hAnsi="Calibri" w:cs="Calibri"/>
          <w:color w:val="000000"/>
        </w:rPr>
        <w:t>±</w:t>
      </w:r>
      <w:r w:rsidRPr="004A59B0">
        <w:rPr>
          <w:color w:val="000000"/>
        </w:rPr>
        <w:t xml:space="preserve"> SEM. </w:t>
      </w:r>
    </w:p>
    <w:p w:rsidR="00601935" w:rsidRPr="004A59B0" w:rsidRDefault="00601935" w:rsidP="00601935">
      <w:pPr>
        <w:spacing w:line="480" w:lineRule="auto"/>
        <w:jc w:val="both"/>
        <w:rPr>
          <w:color w:val="000000"/>
        </w:rPr>
      </w:pPr>
      <w:r w:rsidRPr="004A59B0">
        <w:rPr>
          <w:color w:val="000000"/>
          <w:vertAlign w:val="superscript"/>
        </w:rPr>
        <w:t>‡</w:t>
      </w:r>
      <w:r w:rsidRPr="004A59B0">
        <w:rPr>
          <w:i/>
          <w:color w:val="000000"/>
        </w:rPr>
        <w:t>P</w:t>
      </w:r>
      <w:r w:rsidRPr="004A59B0">
        <w:rPr>
          <w:color w:val="000000"/>
        </w:rPr>
        <w:t>-value was determined by Student’s unpaired t-test.</w:t>
      </w:r>
    </w:p>
    <w:p w:rsidR="00601935" w:rsidRPr="004A59B0" w:rsidRDefault="00601935" w:rsidP="00601935">
      <w:pPr>
        <w:spacing w:line="480" w:lineRule="auto"/>
        <w:jc w:val="both"/>
        <w:rPr>
          <w:color w:val="000000"/>
        </w:rPr>
      </w:pPr>
      <w:r w:rsidRPr="004A59B0">
        <w:rPr>
          <w:color w:val="000000"/>
          <w:vertAlign w:val="superscript"/>
        </w:rPr>
        <w:t>§</w:t>
      </w:r>
      <w:proofErr w:type="spellStart"/>
      <w:r w:rsidRPr="004A59B0">
        <w:rPr>
          <w:color w:val="000000"/>
        </w:rPr>
        <w:t>n.s</w:t>
      </w:r>
      <w:proofErr w:type="spellEnd"/>
      <w:r w:rsidRPr="004A59B0">
        <w:rPr>
          <w:color w:val="000000"/>
        </w:rPr>
        <w:t>., non-significant changes</w:t>
      </w:r>
    </w:p>
    <w:p w:rsidR="00601935" w:rsidRPr="004A59B0" w:rsidRDefault="00601935" w:rsidP="00601935">
      <w:pPr>
        <w:spacing w:line="480" w:lineRule="auto"/>
        <w:rPr>
          <w:b/>
          <w:color w:val="000000"/>
        </w:rPr>
      </w:pPr>
    </w:p>
    <w:sectPr w:rsidR="00601935" w:rsidRPr="004A5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935"/>
    <w:rsid w:val="00601935"/>
    <w:rsid w:val="0062649C"/>
    <w:rsid w:val="00D2495D"/>
    <w:rsid w:val="00F0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93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93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3</Words>
  <Characters>2587</Characters>
  <Application>Microsoft Office Word</Application>
  <DocSecurity>0</DocSecurity>
  <Lines>21</Lines>
  <Paragraphs>6</Paragraphs>
  <ScaleCrop>false</ScaleCrop>
  <Company>Microsoft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 Ran</dc:creator>
  <cp:lastModifiedBy>Sophia Ran</cp:lastModifiedBy>
  <cp:revision>2</cp:revision>
  <dcterms:created xsi:type="dcterms:W3CDTF">2012-02-08T20:48:00Z</dcterms:created>
  <dcterms:modified xsi:type="dcterms:W3CDTF">2012-02-08T20:59:00Z</dcterms:modified>
</cp:coreProperties>
</file>